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49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350"/>
        <w:gridCol w:w="1530"/>
        <w:gridCol w:w="720"/>
        <w:gridCol w:w="630"/>
        <w:gridCol w:w="722"/>
        <w:gridCol w:w="1251"/>
        <w:gridCol w:w="997"/>
        <w:gridCol w:w="990"/>
        <w:gridCol w:w="1170"/>
        <w:gridCol w:w="810"/>
        <w:gridCol w:w="1078"/>
        <w:gridCol w:w="722"/>
        <w:gridCol w:w="1530"/>
      </w:tblGrid>
      <w:tr w:rsidR="00EC1A07" w:rsidRPr="00EC1A07" w14:paraId="3D7477F9" w14:textId="77777777" w:rsidTr="00EC1A07">
        <w:trPr>
          <w:trHeight w:val="270"/>
        </w:trPr>
        <w:tc>
          <w:tcPr>
            <w:tcW w:w="990" w:type="dxa"/>
            <w:shd w:val="clear" w:color="000000" w:fill="D0CECE"/>
            <w:noWrap/>
            <w:vAlign w:val="bottom"/>
            <w:hideMark/>
          </w:tcPr>
          <w:p w14:paraId="5A3212F5" w14:textId="77777777" w:rsidR="00EC1A07" w:rsidRPr="00EC1A07" w:rsidRDefault="00EC1A07" w:rsidP="00EC1A0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MID</w:t>
            </w:r>
          </w:p>
        </w:tc>
        <w:tc>
          <w:tcPr>
            <w:tcW w:w="1350" w:type="dxa"/>
            <w:shd w:val="clear" w:color="000000" w:fill="D0CECE"/>
            <w:noWrap/>
            <w:vAlign w:val="bottom"/>
            <w:hideMark/>
          </w:tcPr>
          <w:p w14:paraId="4E0E31D8" w14:textId="77777777" w:rsidR="00EC1A07" w:rsidRPr="00EC1A07" w:rsidRDefault="00EC1A07" w:rsidP="00EC1A0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530" w:type="dxa"/>
            <w:shd w:val="clear" w:color="000000" w:fill="D0CECE"/>
            <w:noWrap/>
            <w:vAlign w:val="bottom"/>
            <w:hideMark/>
          </w:tcPr>
          <w:p w14:paraId="119B1A71" w14:textId="77777777" w:rsidR="00EC1A07" w:rsidRPr="00EC1A07" w:rsidRDefault="00EC1A07" w:rsidP="00EC1A0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Journal</w:t>
            </w:r>
          </w:p>
        </w:tc>
        <w:tc>
          <w:tcPr>
            <w:tcW w:w="720" w:type="dxa"/>
            <w:shd w:val="clear" w:color="000000" w:fill="D0CECE"/>
            <w:vAlign w:val="bottom"/>
            <w:hideMark/>
          </w:tcPr>
          <w:p w14:paraId="065214E8" w14:textId="77777777" w:rsidR="00EC1A07" w:rsidRPr="00EC1A07" w:rsidRDefault="00EC1A07" w:rsidP="00EC1A0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ublication</w:t>
            </w:r>
            <w:r w:rsidRPr="00EC1A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Year</w:t>
            </w:r>
          </w:p>
        </w:tc>
        <w:tc>
          <w:tcPr>
            <w:tcW w:w="630" w:type="dxa"/>
            <w:shd w:val="clear" w:color="000000" w:fill="D0CECE"/>
            <w:vAlign w:val="bottom"/>
            <w:hideMark/>
          </w:tcPr>
          <w:p w14:paraId="15F8B012" w14:textId="77777777" w:rsidR="00EC1A07" w:rsidRPr="00EC1A07" w:rsidRDefault="00EC1A07" w:rsidP="00EC1A0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ublication</w:t>
            </w:r>
            <w:r w:rsidRPr="00EC1A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Month</w:t>
            </w:r>
          </w:p>
        </w:tc>
        <w:tc>
          <w:tcPr>
            <w:tcW w:w="722" w:type="dxa"/>
            <w:shd w:val="clear" w:color="000000" w:fill="D0CECE"/>
            <w:noWrap/>
            <w:vAlign w:val="bottom"/>
            <w:hideMark/>
          </w:tcPr>
          <w:p w14:paraId="00876754" w14:textId="77777777" w:rsidR="00EC1A07" w:rsidRPr="00EC1A07" w:rsidRDefault="00EC1A07" w:rsidP="00EC1A0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pulation Size</w:t>
            </w:r>
          </w:p>
        </w:tc>
        <w:tc>
          <w:tcPr>
            <w:tcW w:w="1251" w:type="dxa"/>
            <w:shd w:val="clear" w:color="000000" w:fill="D0CECE"/>
            <w:noWrap/>
            <w:vAlign w:val="bottom"/>
            <w:hideMark/>
          </w:tcPr>
          <w:p w14:paraId="6593AB40" w14:textId="77777777" w:rsidR="00EC1A07" w:rsidRPr="00EC1A07" w:rsidRDefault="00EC1A07" w:rsidP="00EC1A0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997" w:type="dxa"/>
            <w:shd w:val="clear" w:color="000000" w:fill="D0CECE"/>
            <w:noWrap/>
            <w:vAlign w:val="bottom"/>
            <w:hideMark/>
          </w:tcPr>
          <w:p w14:paraId="6D1D96C2" w14:textId="77777777" w:rsidR="00EC1A07" w:rsidRPr="00EC1A07" w:rsidRDefault="00EC1A07" w:rsidP="00EC1A0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ity/State</w:t>
            </w:r>
          </w:p>
        </w:tc>
        <w:tc>
          <w:tcPr>
            <w:tcW w:w="990" w:type="dxa"/>
            <w:shd w:val="clear" w:color="000000" w:fill="D0CECE"/>
            <w:noWrap/>
            <w:vAlign w:val="bottom"/>
            <w:hideMark/>
          </w:tcPr>
          <w:p w14:paraId="232D73FC" w14:textId="77777777" w:rsidR="00EC1A07" w:rsidRPr="00EC1A07" w:rsidRDefault="00EC1A07" w:rsidP="00EC1A0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opulation Type </w:t>
            </w:r>
          </w:p>
        </w:tc>
        <w:tc>
          <w:tcPr>
            <w:tcW w:w="1170" w:type="dxa"/>
            <w:shd w:val="clear" w:color="000000" w:fill="D0CECE"/>
            <w:noWrap/>
            <w:vAlign w:val="bottom"/>
            <w:hideMark/>
          </w:tcPr>
          <w:p w14:paraId="21C7466B" w14:textId="77777777" w:rsidR="00EC1A07" w:rsidRPr="00EC1A07" w:rsidRDefault="00EC1A07" w:rsidP="00EC1A0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810" w:type="dxa"/>
            <w:shd w:val="clear" w:color="000000" w:fill="D0CECE"/>
            <w:noWrap/>
            <w:vAlign w:val="bottom"/>
            <w:hideMark/>
          </w:tcPr>
          <w:p w14:paraId="74E52F5D" w14:textId="77777777" w:rsidR="00EC1A07" w:rsidRPr="00EC1A07" w:rsidRDefault="00EC1A07" w:rsidP="00EC1A0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udy Sites</w:t>
            </w:r>
          </w:p>
        </w:tc>
        <w:tc>
          <w:tcPr>
            <w:tcW w:w="1078" w:type="dxa"/>
            <w:shd w:val="clear" w:color="000000" w:fill="D0CECE"/>
            <w:noWrap/>
            <w:vAlign w:val="bottom"/>
            <w:hideMark/>
          </w:tcPr>
          <w:p w14:paraId="17570158" w14:textId="77777777" w:rsidR="00EC1A07" w:rsidRPr="00EC1A07" w:rsidRDefault="00EC1A07" w:rsidP="00EC1A0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722" w:type="dxa"/>
            <w:shd w:val="clear" w:color="000000" w:fill="D0CECE"/>
            <w:noWrap/>
            <w:vAlign w:val="bottom"/>
            <w:hideMark/>
          </w:tcPr>
          <w:p w14:paraId="7FDB3880" w14:textId="77777777" w:rsidR="00EC1A07" w:rsidRPr="00EC1A07" w:rsidRDefault="00EC1A07" w:rsidP="00EC1A0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se Identification</w:t>
            </w:r>
          </w:p>
        </w:tc>
        <w:tc>
          <w:tcPr>
            <w:tcW w:w="1530" w:type="dxa"/>
            <w:shd w:val="clear" w:color="000000" w:fill="D0CECE"/>
            <w:noWrap/>
            <w:vAlign w:val="bottom"/>
            <w:hideMark/>
          </w:tcPr>
          <w:p w14:paraId="181374CC" w14:textId="77777777" w:rsidR="00EC1A07" w:rsidRPr="00EC1A07" w:rsidRDefault="00EC1A07" w:rsidP="00EC1A0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onths Studied </w:t>
            </w:r>
          </w:p>
        </w:tc>
      </w:tr>
      <w:tr w:rsidR="00EC1A07" w:rsidRPr="00EC1A07" w14:paraId="1FBC8D06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2B5856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443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E89CA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rilli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CEA27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MJ Clinical Research ed.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3B6302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520AE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479558C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7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DD3D1F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22A14F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York City, New York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724E4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319C7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4D1EB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69FE18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rtality + hospitalization 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E9C588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b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FD1FE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1821DCAE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7ADEF2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702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C7B37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jifathalian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3DD0D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81FA24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65DA5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C773731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48D33F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81014A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York City, New York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F516C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78589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EA7EF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A152D0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96D764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b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60657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1FAABC71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1BAD24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745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CE252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llo-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volla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752D2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he Journal of clinical endocrinology and metabolism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520A09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57BF1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24A4ADD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13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726F00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BD2299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9317F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0A635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list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913AC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1888CA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E89C56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b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65EFB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 May 2020</w:t>
            </w:r>
          </w:p>
        </w:tc>
      </w:tr>
      <w:tr w:rsidR="00EC1A07" w:rsidRPr="00EC1A07" w14:paraId="7E9452C1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0BF6EA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877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0C743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calera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Antezana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D3D3C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ezioni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cin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7032B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55690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9AAD1EA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943C37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7AE94A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8AB8F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E7C3A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4B017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5850E5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C84426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b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F51E3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, 2020</w:t>
            </w:r>
          </w:p>
        </w:tc>
      </w:tr>
      <w:tr w:rsidR="00EC1A07" w:rsidRPr="00EC1A07" w14:paraId="1E83F8D1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37BA3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962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EF8C7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mbe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EBE1A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n J Pub Healt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3CC79F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C2CD3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147A88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517F11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289013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212121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212121"/>
                <w:sz w:val="16"/>
                <w:szCs w:val="16"/>
              </w:rPr>
              <w:t>Pune, Maharashtr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001FC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CFE0C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EDD5E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434DD6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B1FBA3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b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3800D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00A3FB2F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ED27D1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962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1D581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hra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CA2C8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n J Public Healt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1BD2CC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72B11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800255C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8A5ECC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079442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rnatak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38F01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5FDE0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D672F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4042F5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F98E16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b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0B896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7F6993BA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E7F2B9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5376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5762F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h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7CBF8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lin Res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dio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CCE175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F2148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90B574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31F90B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CFF7B3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übingen, Baden-Württember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26084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1860D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47D1C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6487A1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57FBAD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307E4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March 2020</w:t>
            </w:r>
          </w:p>
        </w:tc>
      </w:tr>
      <w:tr w:rsidR="00EC1A07" w:rsidRPr="00EC1A07" w14:paraId="632478A7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55454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5467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4F6E4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n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45E66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A4734E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E83D2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B7F7F8C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54D116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8A1535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uh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070FE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FA5FA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list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341C6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B325EA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6651DB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b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316CB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 2020</w:t>
            </w:r>
          </w:p>
        </w:tc>
      </w:tr>
      <w:tr w:rsidR="00EC1A07" w:rsidRPr="00EC1A07" w14:paraId="7EAB2C93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358626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5897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680D5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tit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D56D0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C52B0C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0111BF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gust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B6B8E55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840090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BA81E1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cago, Illino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969D6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20BAA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A6654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08813F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F727C9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2182F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0BB64A70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DA0F99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075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950E5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ndy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54DEF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Rxiv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F9EFF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77887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1BBC7E6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BF0AE0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B5021F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ncinnatti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Ohi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341D7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5BD13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7653D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57C558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rtality + hospitalization 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DE9C26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b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D3E99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May 2020</w:t>
            </w:r>
          </w:p>
        </w:tc>
      </w:tr>
      <w:tr w:rsidR="00EC1A07" w:rsidRPr="00EC1A07" w14:paraId="5289B15B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525DDC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200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E7C37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ah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41D67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 M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CC615A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BF8B4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54F8EAB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821087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64EAEF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bany, Georgia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9B55F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3D672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AA2FA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2F2411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2B867D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73DA4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May 2020</w:t>
            </w:r>
          </w:p>
        </w:tc>
      </w:tr>
      <w:tr w:rsidR="00EC1A07" w:rsidRPr="00EC1A07" w14:paraId="7D6F0537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65C88D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404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CB908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illiamson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756E6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ur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1A3971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1A88D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00012B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7839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DD9FCC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EC3F88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2303B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51D90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ntitative coho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FE88D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AD4E15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3D5D81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linical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D0C6F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May 2020</w:t>
            </w:r>
          </w:p>
        </w:tc>
      </w:tr>
      <w:tr w:rsidR="00EC1A07" w:rsidRPr="00EC1A07" w14:paraId="06F1FF02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28146E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106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A486C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rmouch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D2FFF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ournal Med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ro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B3979A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CBD11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gust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C21AA7D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296415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956A9A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ethlehem, Pennsylvania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B8860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FB74A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B6A23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3796A9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3FA606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50EF1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7CBC044B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D0B08B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126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117C8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keshbandi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E3B53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t J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e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ACCFB5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A937D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ACFC17D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F3ED3D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850D90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ooklyn, New York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A3F00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3B7B9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00CA7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663F33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37634C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D2741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5F5E8A5F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FDBA1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221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D7EBB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gueira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7B185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 Clin M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6165F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90D26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FE56D7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9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FA4A42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A39472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6C643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4E384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list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D2A80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E850E7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rtality + hospitalization 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1883FE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091B0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 2020</w:t>
            </w:r>
          </w:p>
        </w:tc>
      </w:tr>
      <w:tr w:rsidR="00EC1A07" w:rsidRPr="00EC1A07" w14:paraId="278C5F3E" w14:textId="77777777" w:rsidTr="00EC1A07">
        <w:trPr>
          <w:trHeight w:val="136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EF4C82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262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56E39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ith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65822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est J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erg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3DEBE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8FD47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AD58628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C88929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1E6C471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erbury, Connecticut</w:t>
            </w: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Hartford, Connecticut</w:t>
            </w: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tafford Connecticut</w:t>
            </w: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Springfield</w:t>
            </w: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, Massachusetts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F09CB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B9046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E9C64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A6908E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A87881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7BE1A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6F1A50E9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2EA15E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303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F176C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hao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6786A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oS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A5183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9E0F1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CB6499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831E3F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D03912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ny Brook, New York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E5AE1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545F0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CF66A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4A1712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07EBB4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E2C7D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5E8538DE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9EDC8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436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7DFD0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Padden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60F04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Rxiv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EE9BA5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D6109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C463576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0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C7DBED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F0F292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Haven, Connecticu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AB92D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2D26B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33D1F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A0AB84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rtality + hospitalization 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84CB45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AF560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1F8B134D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E3781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447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81C85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 Vito, et 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F08DB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r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v Med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rmacol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c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79C84C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06008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C4DEFC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4F3EDB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CF2A80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rdin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259AC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B02DB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D5D83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CD5561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F5426C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5FFD7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574653CF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702161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665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BD46C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mazeedi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501CA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linicalMedici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67F188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A9D77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1BB704F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ED0412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65FF5F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6CEB0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81A97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4FE57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023FEB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FF0B56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6C56B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April 2020</w:t>
            </w:r>
          </w:p>
        </w:tc>
      </w:tr>
      <w:tr w:rsidR="00EC1A07" w:rsidRPr="00EC1A07" w14:paraId="4D7CED7A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0A1D0B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836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09031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rtof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C7755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 Intern M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EEA151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AF782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gust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0A1D7FE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1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BE82B5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4D2F95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ern Californ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B3CDC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E92E7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A884C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FFA1E8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97129C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gnostic code or 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5BCAB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May 2020</w:t>
            </w:r>
          </w:p>
        </w:tc>
      </w:tr>
      <w:tr w:rsidR="00EC1A07" w:rsidRPr="00EC1A07" w14:paraId="40C482C8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AF4C18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106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07085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na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D7C05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 Microbiol Infec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FB394D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D21B6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gust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27350B6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CEC125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7892EC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a, Ligur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D3C96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E34B9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D7B66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37D390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601907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0F232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March 2020</w:t>
            </w:r>
          </w:p>
        </w:tc>
      </w:tr>
      <w:tr w:rsidR="00EC1A07" w:rsidRPr="00EC1A07" w14:paraId="53D9AB9A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DA16E9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156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ADC3D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zernichow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3E9E6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4F3E44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148BA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E3F1E94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5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684C61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EB1492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4F8E4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11BCA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7EB5A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80C560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C4C725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CBC88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April 2020</w:t>
            </w:r>
          </w:p>
        </w:tc>
      </w:tr>
      <w:tr w:rsidR="00EC1A07" w:rsidRPr="00EC1A07" w14:paraId="5E6A9AE1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991FD1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532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666BD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si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440BE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oS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8A171B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A52D6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gust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DCB333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5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7788F6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7218A9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gio Emil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CF144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49DBE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87284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F211E6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rtality + hospitalization 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4995EB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D37CE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April 2020</w:t>
            </w:r>
          </w:p>
        </w:tc>
      </w:tr>
      <w:tr w:rsidR="00EC1A07" w:rsidRPr="00EC1A07" w14:paraId="1F8B5952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C48D18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879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65A60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ilev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9EA83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 J Epidemio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A7373F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FF1E6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33DA624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2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F1B755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B706DC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307BD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0B5C9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ECE2C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6C3D94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rtality + hospitalization 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27390D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87B73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May 2020</w:t>
            </w:r>
          </w:p>
        </w:tc>
      </w:tr>
      <w:tr w:rsidR="00EC1A07" w:rsidRPr="00EC1A07" w14:paraId="0EAD274B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EE711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927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74373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antos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77595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demiol Infec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AABA45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3B898D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BCD788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28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494D05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C0A886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1ED01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22274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497A4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AE3D09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0C583C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b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5C296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June 2020</w:t>
            </w:r>
          </w:p>
        </w:tc>
      </w:tr>
      <w:tr w:rsidR="00EC1A07" w:rsidRPr="00EC1A07" w14:paraId="24CD680A" w14:textId="77777777" w:rsidTr="00EC1A07">
        <w:trPr>
          <w:trHeight w:val="10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C917D4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9458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A3E09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ller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EC63D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 Infect Di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BE03C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A2806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9254E08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3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72F60F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FA87E1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troit, Michigan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1DF8EF7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senting to </w:t>
            </w: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emergency department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07CF9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B4D85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4DD13E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051F7A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b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97E23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23796A1A" w14:textId="77777777" w:rsidTr="00EC1A07">
        <w:trPr>
          <w:trHeight w:val="23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1D1362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9606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7D88F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aribaldi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FB669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 Intern M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9B4496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A2FBE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CA64C04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2BF2EC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2B71CB9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ltimore, Maryland</w:t>
            </w: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Columbia, Maryland </w:t>
            </w: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Bethesda, Maryland</w:t>
            </w: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Washington D.C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9CA7F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E574F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C522B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5D0968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E2C662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b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58D89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June 2020</w:t>
            </w:r>
          </w:p>
        </w:tc>
      </w:tr>
      <w:tr w:rsidR="00EC1A07" w:rsidRPr="00EC1A07" w14:paraId="2D63649E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E8341A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9755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2375F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barriti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70E76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MA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tw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pe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6B666A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44C93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BE86BF2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6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E81ED6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97D044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onx, New York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1AB1D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24B9C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F8D8B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39DFBB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ECF115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D84F3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2344A1EC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17DC5C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329755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6DA2E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unoz-Price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0EED2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MA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tw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pe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ABDED4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90750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BE6A43A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A37034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B84F20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lwaukee, Wiscons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46353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75233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D444A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05A8E8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rtality + hospitalization 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D1A1B3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9409B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, 2020</w:t>
            </w:r>
          </w:p>
        </w:tc>
      </w:tr>
      <w:tr w:rsidR="00EC1A07" w:rsidRPr="00EC1A07" w14:paraId="1FBD5140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048D5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201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AE00D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rish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631C9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J Open Respir R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4C703A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7A0A5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2EC221F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7E5E0A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8E8DF0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onx, New York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C1FB3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D06D9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08FB3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2996FA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35C2B7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FC1BA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May 2020</w:t>
            </w:r>
          </w:p>
        </w:tc>
      </w:tr>
      <w:tr w:rsidR="00EC1A07" w:rsidRPr="00EC1A07" w14:paraId="13275FEE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E2C29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203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4FF97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zaliyani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231A0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ones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J Intern M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AB8FA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B2200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68489A2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5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5A0EFC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A1C978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ED691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E54B6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8B9E0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939DE6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C155B1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55A85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306D02DF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97F6E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353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E762F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nblit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CC8B4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 Infect Di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07EBB2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EA01C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B5206C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8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4DAECF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DC09BB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scow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227DD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4384F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bservational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4FDC7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2CA323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1F61E6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b or clinical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F96A3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ril-May 2020</w:t>
            </w:r>
          </w:p>
        </w:tc>
      </w:tr>
      <w:tr w:rsidR="00EC1A07" w:rsidRPr="00EC1A07" w14:paraId="586570F3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13E9A5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3859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F7477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mes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7D88F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 Allergy Clin Immunol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act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FCDC79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A2FF3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527064D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5299FD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8E5323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ig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C3B28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A5DE3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list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4B65F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A9350C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08DD38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F9C77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02845BAD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AB02E1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437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9A3B1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machandran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D9DAE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 Contro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AF2821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A368E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5FB795A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B6B1D9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75B87B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ooklyn, New York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72718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7A90D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13CD3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1B5996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ECA715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69D7B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5DD45F4D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BD9C12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517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19161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hammed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70452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 Racial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hn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ealth Dispariti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19746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939D1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EFD3C3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3FBD5D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F46392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0B1D3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6C28C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65792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0E536E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4788AD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745B0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gust, 2020</w:t>
            </w:r>
          </w:p>
        </w:tc>
      </w:tr>
      <w:tr w:rsidR="00EC1A07" w:rsidRPr="00EC1A07" w14:paraId="10235C3A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58E55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904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620DD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ganci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B9106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r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v Med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rmacol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c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B5F99C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359B2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D8D297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B7B8F7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E3BCA1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kar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C4592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9CF89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FAC23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BFA1C9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527877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84224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May 2020</w:t>
            </w:r>
          </w:p>
        </w:tc>
      </w:tr>
      <w:tr w:rsidR="00EC1A07" w:rsidRPr="00EC1A07" w14:paraId="669CD8EC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95E886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124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06332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nski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E503C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CFEF39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191B1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33078AD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6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592575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A2DA44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uisia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044BC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DBE12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59FA3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7E1411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78BB84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2A0F6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5F9EE0B6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3ACA06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155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651E6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slam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4CF1B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demiol Infec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E1190D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8AC3F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C8CB612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D31942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20C635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ak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4B168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AB4B4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73925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DC32D7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3B3F7B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33C87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June 2020</w:t>
            </w:r>
          </w:p>
        </w:tc>
      </w:tr>
      <w:tr w:rsidR="00EC1A07" w:rsidRPr="00EC1A07" w14:paraId="26FDC236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1F91A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288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230D2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im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BC839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10D30F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7D977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6280F09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6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9D5BA9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7630E8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ong Island, New York City,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schester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ew York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31910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94E18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list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9BDB5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63B864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49A550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BD29E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5E4476F6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10610A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302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67AB2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hrani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1DCE0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 J Infect Di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75109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0995D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DC55888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6E2189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AD5779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tockholm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5A0B4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6EEBA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52FEC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0049FA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rtality 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C6D026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025A0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29B6D8A6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94B308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349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A4F07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Zali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A974F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rch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d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erg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F93E6A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DC26B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7C571BA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1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CA8B81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FAB748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hr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A1D93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164CE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ross-sectional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91DA0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765B50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3DEA4C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 or radiolog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6390C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May 2020</w:t>
            </w:r>
          </w:p>
        </w:tc>
      </w:tr>
      <w:tr w:rsidR="00EC1A07" w:rsidRPr="00EC1A07" w14:paraId="47B56230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A21991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413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BBB18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arrell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9690C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J Med sc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3D5BE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FB10B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3BE54D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7C993D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B39BA3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A95CF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5F73B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list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E768C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CAC968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41898C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A915C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May 2020</w:t>
            </w:r>
          </w:p>
        </w:tc>
      </w:tr>
      <w:tr w:rsidR="00EC1A07" w:rsidRPr="00EC1A07" w14:paraId="22BED00E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849EB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690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C871D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hah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C4563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 Med Sur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2D5C25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34C63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FA41BF8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5D1CEB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CF4F3B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Jerse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3773A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5C86E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B0902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E971D8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653C8E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50685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May 2020</w:t>
            </w:r>
          </w:p>
        </w:tc>
      </w:tr>
      <w:tr w:rsidR="00EC1A07" w:rsidRPr="00EC1A07" w14:paraId="7F8A1CCF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4080C1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722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98338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yaz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FD532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ute Crit Car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6ADC5A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294277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8BBA22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1479CE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35B771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F40B5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63D09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46DFD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D07106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30D279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B3D1F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68C4FC3C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80209D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738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702B2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odriguez-Nava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339A2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yo Clin Proc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nov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Qual Outcom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AEC70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163C1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20C5BC9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F29D32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2978F8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ok County, Illino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69727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597CB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12AD3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A8BA89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ACF76A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06ED2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May 2020</w:t>
            </w:r>
          </w:p>
        </w:tc>
      </w:tr>
      <w:tr w:rsidR="00EC1A07" w:rsidRPr="00EC1A07" w14:paraId="0C42D736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0D686E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181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6C2D9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e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1E97D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 J Environ Res Public Healt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B492C2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6F136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C47B7EC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3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667B55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3A4DE4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F0974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eral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E7282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FB1E1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8BEBA6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8024EB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92DD5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til May 2020</w:t>
            </w:r>
          </w:p>
        </w:tc>
      </w:tr>
      <w:tr w:rsidR="00EC1A07" w:rsidRPr="00EC1A07" w14:paraId="19BDE146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46DC59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294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80493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ffi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8527E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en Hear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59BFB6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1C725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75A9F6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AA16C8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DCCA56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mbary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F107F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CAD85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DA13A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03131F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A57402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linical and radiologic) or 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43F29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March 2020</w:t>
            </w:r>
          </w:p>
        </w:tc>
      </w:tr>
      <w:tr w:rsidR="00EC1A07" w:rsidRPr="00EC1A07" w14:paraId="50B5FDCB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77F52D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464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05826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em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68BF6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C Infect Di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8484CC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E77BE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D88EEB6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93A92E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721CEF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ssel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0E35B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2FB91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DBD09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7DDFDA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A58F6D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0263A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 - Apr 2020</w:t>
            </w:r>
          </w:p>
        </w:tc>
      </w:tr>
      <w:tr w:rsidR="00EC1A07" w:rsidRPr="00EC1A07" w14:paraId="5D8FE8DF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D645CF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723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411A1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euffer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9218C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ro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rveil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CC736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737D8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9A442DF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DA624C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9DDAFD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sace (Strasbourg and Mulhouse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B0E63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7D7F0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7F643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433A98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CFB984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0EB05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, 2020</w:t>
            </w:r>
          </w:p>
        </w:tc>
      </w:tr>
      <w:tr w:rsidR="00EC1A07" w:rsidRPr="00EC1A07" w14:paraId="19B0BDEC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E5A919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788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95081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uwaihes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6506E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rdiovasc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beto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C6482D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CB96A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1604AC1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620BB2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0B7EC3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ED737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73575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EAD73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54FF3D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74A26E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C2E3F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y-July 2020</w:t>
            </w:r>
          </w:p>
        </w:tc>
      </w:tr>
      <w:tr w:rsidR="00EC1A07" w:rsidRPr="00EC1A07" w14:paraId="3052D9B8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72C0E1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332989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5E4FC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htman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276F8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i Re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EEF0B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94EEA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69343AC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7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A97E54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0433BF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York City, New York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61546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EF675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5CDE9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AD4C44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F7A240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C499F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 April 2020</w:t>
            </w:r>
          </w:p>
        </w:tc>
      </w:tr>
      <w:tr w:rsidR="00EC1A07" w:rsidRPr="00EC1A07" w14:paraId="18C2796C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772488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240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C17A8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mar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876AE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discip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ealt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1C3D1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605ED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324376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F6D37B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stern Sudan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BFF392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40668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AB4A3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4C4BF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E0B575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421795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380FC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ril-July 2020</w:t>
            </w:r>
          </w:p>
        </w:tc>
      </w:tr>
      <w:tr w:rsidR="00EC1A07" w:rsidRPr="00EC1A07" w14:paraId="3E08E99E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B8F12F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315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099DD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iskan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F863F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 Assoc Med Bra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20036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2F45E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398C32B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684412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AC5658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tanbu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D450B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288B0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6AD85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4F9ABE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944051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 or clinical or radiograph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845DA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May 2020</w:t>
            </w:r>
          </w:p>
        </w:tc>
      </w:tr>
      <w:tr w:rsidR="00EC1A07" w:rsidRPr="00EC1A07" w14:paraId="2EB3B967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F71D19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334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244BF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radi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82C3D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m J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erg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A077D5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22126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429B6BD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F54540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127F1E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shhad,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zavi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horasan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77D34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F22D8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C8835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3641D9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2CEFF8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2E565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June 2020</w:t>
            </w:r>
          </w:p>
        </w:tc>
      </w:tr>
      <w:tr w:rsidR="00EC1A07" w:rsidRPr="00EC1A07" w14:paraId="5BFF6DE6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DC5DD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344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07D3A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ondo-Bravo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4F4E0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ro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rveil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719B1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57A9C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71A25C5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65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127B98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C063EE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A7CDE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91FFC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list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0EB41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91E8EF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rtality + hospitalization 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45FB30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642C2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 2020</w:t>
            </w:r>
          </w:p>
        </w:tc>
      </w:tr>
      <w:tr w:rsidR="00EC1A07" w:rsidRPr="00EC1A07" w14:paraId="5A1E3D8A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27E931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348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29F86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mian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2C891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J Ope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937411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D8AC0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54C927C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56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59C885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126937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F5439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2E79C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03A30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79269E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6F4E63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314B3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uary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June 2020</w:t>
            </w:r>
          </w:p>
        </w:tc>
      </w:tr>
      <w:tr w:rsidR="00EC1A07" w:rsidRPr="00EC1A07" w14:paraId="0CD16133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2BAD7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380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A9F83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angil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A3E48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oS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827EF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4C6EA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43D5EED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16F596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mocratic Republic of Cong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7C4A95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shas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A0626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EC5C1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96BC0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0B8E75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08F92F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0563C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July 2020</w:t>
            </w:r>
          </w:p>
        </w:tc>
      </w:tr>
      <w:tr w:rsidR="00EC1A07" w:rsidRPr="00EC1A07" w14:paraId="6B2D1CC2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8A92E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5469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329CA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shinga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B0B2B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Rxiv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C52704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76AD0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8D9D27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9:mortality, 2820:hospitalization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76B298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5249F7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lanta, Georg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05A0D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F9574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96884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0F6CFD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rtality + hospitalization 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78FCF2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0B14E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May 2020</w:t>
            </w:r>
          </w:p>
        </w:tc>
      </w:tr>
      <w:tr w:rsidR="00EC1A07" w:rsidRPr="00EC1A07" w14:paraId="7A17FAD4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B52594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703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6F763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jia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16A81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oS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3C711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CAA82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5A1366F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4B2139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EA59A5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m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1DB37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7AFC9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38888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0DA063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72C88A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linical and radiologic) or 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82418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June 2020</w:t>
            </w:r>
          </w:p>
        </w:tc>
      </w:tr>
      <w:tr w:rsidR="00EC1A07" w:rsidRPr="00EC1A07" w14:paraId="20F6E7EA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FE98B8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903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358E8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cNeill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A8C58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es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s Clin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act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AE9DA4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E26EF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2C92559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9AA92C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FCDFF7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ston, Massachusett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CF296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749A8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5910C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9E54CB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CBC67E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EA48C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April 2020</w:t>
            </w:r>
          </w:p>
        </w:tc>
      </w:tr>
      <w:tr w:rsidR="00EC1A07" w:rsidRPr="00EC1A07" w14:paraId="4661B231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2BCBF5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933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3C489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vanian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B90FB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tisl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d J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9B9612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D9272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3BFCB52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FE805E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337EF6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bol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Mazandar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E7EC8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69D40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F7FA5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D4BC7B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F3A089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68FA9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00BEA38A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FDE502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954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47441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tiz-Prad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0BC8F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oS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l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op Di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29CF26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FCC4B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91374C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6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A73B70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441855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A5803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33E85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6513D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2B70ED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3C087D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2774F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April 2020</w:t>
            </w:r>
          </w:p>
        </w:tc>
      </w:tr>
      <w:tr w:rsidR="00EC1A07" w:rsidRPr="00EC1A07" w14:paraId="2F733592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949204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090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B275B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stgi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5B307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reu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5FC0FD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7B8FB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74619BB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755ED2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676EEC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Brunswick, New Jerse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B3B97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DFBEC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A6FEB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3864FD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2B23FD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47757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 2020</w:t>
            </w:r>
          </w:p>
        </w:tc>
      </w:tr>
      <w:tr w:rsidR="00EC1A07" w:rsidRPr="00EC1A07" w14:paraId="1445DBFA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DAF0F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102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5A0B4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istic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70097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at Med J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29317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5B846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DF2A1DC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0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0382AF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5D45E5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33A33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0A5C9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list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8DCE7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636700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174198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0516B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September 2020</w:t>
            </w:r>
          </w:p>
        </w:tc>
      </w:tr>
      <w:tr w:rsidR="00EC1A07" w:rsidRPr="00EC1A07" w14:paraId="77DFEE90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14C9B4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444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8AEDF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aurabh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D7BB9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ans R Soc Trop Med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g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44D67D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E5678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0C28CDF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2A3427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C3AC2C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5002F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8DDB0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19531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095A39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7B2034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351E8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July 2020</w:t>
            </w:r>
          </w:p>
        </w:tc>
      </w:tr>
      <w:tr w:rsidR="00EC1A07" w:rsidRPr="00EC1A07" w14:paraId="0C71C3B1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CFF0E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493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5927E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ari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5DABC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J Med Sc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93D4B9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54987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16A1692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DF0DD3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C6382A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sht,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ila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996F8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57927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 contro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9B8B1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D33EEB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C59918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 and clinical and radiolog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31114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ril-August 2020</w:t>
            </w:r>
          </w:p>
        </w:tc>
      </w:tr>
      <w:tr w:rsidR="00EC1A07" w:rsidRPr="00EC1A07" w14:paraId="50683C5D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6D156E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680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DBC2F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stad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et 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D265A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C Nephro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92A341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8DDF4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ABB5CBE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0E1B67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E22047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borz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113DC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7C46F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BAA69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listed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7954E7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5F0D94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 or radiolog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CBE6F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April 2020</w:t>
            </w:r>
          </w:p>
        </w:tc>
      </w:tr>
      <w:tr w:rsidR="00EC1A07" w:rsidRPr="00EC1A07" w14:paraId="3390ADA1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E0A33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3350029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E1356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sh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CA05B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J Ope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49DC6D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9A1C1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3354832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E1F80D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99E221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stern Cap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8F939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1E740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561EC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2E7171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66E086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b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44417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June 2020</w:t>
            </w:r>
          </w:p>
        </w:tc>
      </w:tr>
      <w:tr w:rsidR="00EC1A07" w:rsidRPr="00EC1A07" w14:paraId="08FDF2AB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61B7E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5197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D8FE8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use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A919D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ont Endocrino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51520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C4B93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402A204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2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40E32E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FC4357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rmingham, Alabam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43023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BA0EC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D553E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501024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2C09E6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89BBF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June 2020</w:t>
            </w:r>
          </w:p>
        </w:tc>
      </w:tr>
      <w:tr w:rsidR="00EC1A07" w:rsidRPr="00EC1A07" w14:paraId="3D974583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53331C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5281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DC7A5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vale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4EF65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dsskr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or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egefore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4C1B3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BC5FF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7B9C0C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0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C2446B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6B9A07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4DC1B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0E0E3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stry analy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44CB7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C3E92D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794DAB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975B5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"first half 2020"</w:t>
            </w:r>
          </w:p>
        </w:tc>
      </w:tr>
      <w:tr w:rsidR="00EC1A07" w:rsidRPr="00EC1A07" w14:paraId="2D966F67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527B91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372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5B66B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zar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80F3E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 Affair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1A4C0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E2565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E184118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3861F1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B62B7D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thern Californ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33F68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851B5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77B0D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0C77A0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FA11D4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b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EC481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 2020</w:t>
            </w:r>
          </w:p>
        </w:tc>
      </w:tr>
      <w:tr w:rsidR="00EC1A07" w:rsidRPr="00EC1A07" w14:paraId="1FF22C58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3C7C1C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599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72392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ice-Haywood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0683A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J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F651C7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ABEF2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2034772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2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2D8BFC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042D7B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uisia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5A62D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8DD5E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52C61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F85764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E16940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b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39800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3831E387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9BF999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977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C31CF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ssale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3A833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rain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hav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C8FF98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024B8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619382F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096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08D6CB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C909C4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C6E8B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DA876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8A3D5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F60C75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ECB408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7817B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 - April 2020</w:t>
            </w:r>
          </w:p>
        </w:tc>
      </w:tr>
      <w:tr w:rsidR="00EC1A07" w:rsidRPr="00EC1A07" w14:paraId="4C3CC480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F2800A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5224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27033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hu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B2E09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 Allergy Clin Immuno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5F06FA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9B83E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F202204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276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EC5B8E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253AB1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D7998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289EF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68216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2D76AC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D28392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b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252D0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 - April 2020</w:t>
            </w:r>
          </w:p>
        </w:tc>
      </w:tr>
      <w:tr w:rsidR="00EC1A07" w:rsidRPr="00EC1A07" w14:paraId="72D324DB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4B385E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824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BE4E2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ares, et al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C83BF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m J Trop Med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g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B1C68D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1AFC2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A48DB81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1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819D48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razil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1FC2C9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pirito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ant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488BD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2A1DF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CC323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AAE7B1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2B5BE0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 or clinic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472E9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yary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June 2020</w:t>
            </w:r>
          </w:p>
        </w:tc>
      </w:tr>
      <w:tr w:rsidR="00EC1A07" w:rsidRPr="00EC1A07" w14:paraId="435D308C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39D9C6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003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64504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zon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689B5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S J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1C59DB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B00D0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gust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0F1E4E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AE6127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75FDFD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1BE4C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2532D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opulation based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1C159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B74C6E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spitalization 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9FE5FB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AB796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April 2020</w:t>
            </w:r>
          </w:p>
        </w:tc>
      </w:tr>
      <w:tr w:rsidR="00EC1A07" w:rsidRPr="00EC1A07" w14:paraId="2BA61E24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1C335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471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E976B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nandez-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damez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7BADC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ch Med R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C6BC2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2C1C1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53ECA5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00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4E45A1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7612E4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3A02D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8A99F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4064C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B660E6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543CB3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D85E4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 June 2020</w:t>
            </w:r>
          </w:p>
        </w:tc>
      </w:tr>
      <w:tr w:rsidR="00EC1A07" w:rsidRPr="00EC1A07" w14:paraId="23E751F2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DF1C3A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621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4AAC0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ottlieb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B70D1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d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erg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7D34BF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5D48B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gust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3BAAF2E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BDF3B6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DF5862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icago, Illinois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293DF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3A3F5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9C989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F96A43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127614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CC6FB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June 2020</w:t>
            </w:r>
          </w:p>
        </w:tc>
      </w:tr>
      <w:tr w:rsidR="00EC1A07" w:rsidRPr="00EC1A07" w14:paraId="335584C8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3F71CC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032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FDAAD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Zuniga-Moya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903DE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 Infect Di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A345B9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B6814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gust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48A6E0A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DAC490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57A71C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an Pedro Sula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6AB549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B95F8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list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9285C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B21EA1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F1D8DC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D4F20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May 2020</w:t>
            </w:r>
          </w:p>
        </w:tc>
      </w:tr>
      <w:tr w:rsidR="00EC1A07" w:rsidRPr="00EC1A07" w14:paraId="6F6F3266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D3B3E9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9158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A9E7E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rrillo-Vega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3194D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oS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286189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32A5A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E09CC30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4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8EB231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FADA7B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07A4B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47ECA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4DD3F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2CAD2F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A0C858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6B7B8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 April 2020</w:t>
            </w:r>
          </w:p>
        </w:tc>
      </w:tr>
      <w:tr w:rsidR="00EC1A07" w:rsidRPr="00EC1A07" w14:paraId="5D006CC2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ED6805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849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BC502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u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5A99F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MA </w:t>
            </w: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tw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pe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D1775D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DD147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865C48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9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330956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9E16D8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 Arbor, Michig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32F82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67E264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64DC7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A6A754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123146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D21F1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 2020</w:t>
            </w:r>
          </w:p>
        </w:tc>
      </w:tr>
      <w:tr w:rsidR="00EC1A07" w:rsidRPr="00EC1A07" w14:paraId="078F06A5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59246B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808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D703D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etjens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BA7F4F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oS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B2C262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D7E46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762CD43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7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4696EDE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BCEE0DC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nnsylvan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954A30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4BED5A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list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DD6E5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4DEAE8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DD9A63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C96E0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May 2020</w:t>
            </w:r>
          </w:p>
        </w:tc>
      </w:tr>
      <w:tr w:rsidR="00EC1A07" w:rsidRPr="00EC1A07" w14:paraId="40F59941" w14:textId="77777777" w:rsidTr="00EC1A07">
        <w:trPr>
          <w:trHeight w:val="32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FEA456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614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F33A28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lle, et al.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0ACBE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and</w:t>
            </w:r>
            <w:proofErr w:type="spellEnd"/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J Public Healt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3C24D2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5D5AF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C7784EE" w14:textId="77777777" w:rsidR="00EC1A07" w:rsidRPr="00EC1A07" w:rsidRDefault="00EC1A07" w:rsidP="00EC1A0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6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0337826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19533E7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F5068D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091CB2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9ED1D3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9E45A7B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86FD775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A974E1" w14:textId="77777777" w:rsidR="00EC1A07" w:rsidRPr="00EC1A07" w:rsidRDefault="00EC1A07" w:rsidP="00EC1A0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1A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 to June 2020</w:t>
            </w:r>
          </w:p>
        </w:tc>
      </w:tr>
    </w:tbl>
    <w:p w14:paraId="31733F7F" w14:textId="77777777" w:rsidR="00A43023" w:rsidRDefault="00A3419F"/>
    <w:sectPr w:rsidR="00A43023" w:rsidSect="00EC1A0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07"/>
    <w:rsid w:val="00305338"/>
    <w:rsid w:val="0056784F"/>
    <w:rsid w:val="00795FE3"/>
    <w:rsid w:val="007B3E7A"/>
    <w:rsid w:val="0091004F"/>
    <w:rsid w:val="00A3419F"/>
    <w:rsid w:val="00EC1A07"/>
    <w:rsid w:val="00F3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6EE6A"/>
  <w14:defaultImageDpi w14:val="32767"/>
  <w15:chartTrackingRefBased/>
  <w15:docId w15:val="{94BC7C0E-D2BD-4B44-B4B5-5F091179E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1A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1A07"/>
    <w:rPr>
      <w:color w:val="954F72"/>
      <w:u w:val="single"/>
    </w:rPr>
  </w:style>
  <w:style w:type="paragraph" w:customStyle="1" w:styleId="msonormal0">
    <w:name w:val="msonormal"/>
    <w:basedOn w:val="Normal"/>
    <w:rsid w:val="00EC1A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EC1A07"/>
    <w:pPr>
      <w:spacing w:before="100" w:beforeAutospacing="1" w:after="100" w:afterAutospacing="1"/>
    </w:pPr>
    <w:rPr>
      <w:rFonts w:ascii="Calibri" w:eastAsia="Times New Roman" w:hAnsi="Calibri" w:cs="Calibri"/>
      <w:color w:val="212121"/>
    </w:rPr>
  </w:style>
  <w:style w:type="paragraph" w:customStyle="1" w:styleId="xl66">
    <w:name w:val="xl66"/>
    <w:basedOn w:val="Normal"/>
    <w:rsid w:val="00EC1A07"/>
    <w:pPr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67">
    <w:name w:val="xl67"/>
    <w:basedOn w:val="Normal"/>
    <w:rsid w:val="00EC1A07"/>
    <w:pPr>
      <w:shd w:val="clear" w:color="000000" w:fill="D0CECE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EC1A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EC1A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EC1A07"/>
    <w:pPr>
      <w:shd w:val="clear" w:color="000000" w:fill="D0CECE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3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28</Words>
  <Characters>10993</Characters>
  <Application>Microsoft Office Word</Application>
  <DocSecurity>0</DocSecurity>
  <Lines>91</Lines>
  <Paragraphs>25</Paragraphs>
  <ScaleCrop>false</ScaleCrop>
  <Company/>
  <LinksUpToDate>false</LinksUpToDate>
  <CharactersWithSpaces>1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e, Mindy M</dc:creator>
  <cp:keywords/>
  <dc:description/>
  <cp:lastModifiedBy>Hannah Marmor</cp:lastModifiedBy>
  <cp:revision>2</cp:revision>
  <dcterms:created xsi:type="dcterms:W3CDTF">2022-05-26T22:29:00Z</dcterms:created>
  <dcterms:modified xsi:type="dcterms:W3CDTF">2022-05-26T22:29:00Z</dcterms:modified>
</cp:coreProperties>
</file>